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b/>
          <w:color w:val="000000"/>
        </w:rPr>
        <w:t>Table S4.</w:t>
      </w:r>
      <w:r>
        <w:rPr>
          <w:rFonts w:eastAsia="Times New Roman" w:cs="Calibri"/>
          <w:color w:val="000000"/>
        </w:rPr>
        <w:t xml:space="preserve"> DNA sequence identity values for concatenated sequences comprised of the 16S rDNA, </w:t>
      </w:r>
      <w:r>
        <w:rPr>
          <w:rFonts w:eastAsia="Times New Roman" w:cs="Calibri"/>
          <w:i/>
          <w:iCs/>
          <w:color w:val="000000"/>
        </w:rPr>
        <w:t>flaB</w:t>
      </w:r>
      <w:r>
        <w:rPr>
          <w:rFonts w:eastAsia="Times New Roman" w:cs="Calibri"/>
          <w:color w:val="000000"/>
        </w:rPr>
        <w:t xml:space="preserve"> and </w:t>
      </w:r>
      <w:r>
        <w:rPr>
          <w:rFonts w:eastAsia="Times New Roman" w:cs="Calibri"/>
          <w:i/>
          <w:iCs/>
          <w:color w:val="000000"/>
        </w:rPr>
        <w:t>glpQ</w:t>
      </w:r>
      <w:r>
        <w:rPr>
          <w:rFonts w:eastAsia="Times New Roman" w:cs="Calibri"/>
          <w:color w:val="000000"/>
        </w:rPr>
        <w:t xml:space="preserve"> loci.</w:t>
      </w:r>
    </w:p>
    <w:p>
      <w:pPr>
        <w:pStyle w:val="Normal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</w:r>
    </w:p>
    <w:tbl>
      <w:tblPr>
        <w:tblW w:w="1233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5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</w:tblGrid>
      <w:tr>
        <w:trPr>
          <w:trHeight w:val="2366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ecies and Isolat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.duttonii Ly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.recurrentis A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.crocidurae Achema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.crocidurae KOS-4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.crocidurae DOU-69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.crocidurae DOU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.crocidurae DOS-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.crocidurae DOS-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.crocidurae DOS-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B.turicatae 91E13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.parkeri 22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.hermsii DAH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.hermsii YOR</w:t>
            </w:r>
          </w:p>
        </w:tc>
      </w:tr>
      <w:tr>
        <w:trPr>
          <w:trHeight w:val="300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B.duttonii Ly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00.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.recurrentis A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99.8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00.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.crocidurae Achema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92.2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92.1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00.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.crocidurae KOS-4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98.2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98.1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92.2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00.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.crocidurae DOU-69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8.1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8.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2.3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9.5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00.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.crocidurae DOU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8.2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8.1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2.2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9.9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9.6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00.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.crocidurae DOS-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8.2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8.1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2.2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9.9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9.6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9.9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00.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.crocidurae DOS-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8.2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8.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2.3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9.5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9.7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9.5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9.5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00.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.crocidurae DOS-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8.3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8.2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2.3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9.8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9.5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9.8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9.9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9.6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00.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B.turicatae 91E13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0.2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0.2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 w:cs="Calibri"/>
                <w:color w:val="000000"/>
              </w:rPr>
              <w:t xml:space="preserve">84.9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0.9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0.8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1.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1.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0.9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1.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00.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.parkeri 22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0.3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0.2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 w:cs="Calibri"/>
                <w:color w:val="000000"/>
              </w:rPr>
              <w:t xml:space="preserve">84.9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1.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0.9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1.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1.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0.9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1.1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8.9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00.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.hermsii DAH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0.4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0.3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 w:cs="Calibri"/>
                <w:color w:val="000000"/>
              </w:rPr>
              <w:t xml:space="preserve">85.3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0.4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0.2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0.4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0.4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0.2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0.3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3.5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3.4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00.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.hermsii YO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0.2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0.2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 w:cs="Calibri"/>
                <w:color w:val="000000"/>
              </w:rPr>
              <w:t xml:space="preserve">85.1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0.3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0.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0.3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0.3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0.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0.2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3.5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3.3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98.3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100.0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7T19:57:00Z</dcterms:created>
  <dc:creator>niaidrmlamb1</dc:creator>
  <dc:description/>
  <cp:keywords/>
  <dc:language>en-US</dc:language>
  <cp:lastModifiedBy>DIR/NIAID User</cp:lastModifiedBy>
  <dcterms:modified xsi:type="dcterms:W3CDTF">2012-10-05T16:55:00Z</dcterms:modified>
  <cp:revision>3</cp:revision>
  <dc:subject/>
  <dc:title/>
</cp:coreProperties>
</file>